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933B9" w14:textId="6E802862" w:rsidR="00EE4091" w:rsidRPr="00DA411E" w:rsidRDefault="00DA411E">
      <w:r>
        <w:rPr>
          <w:b/>
          <w:bCs/>
        </w:rPr>
        <w:t>MMI Shiny App User Manual</w:t>
      </w:r>
    </w:p>
    <w:p w14:paraId="394BF97E" w14:textId="77777777" w:rsidR="00DA411E" w:rsidRDefault="00DA411E"/>
    <w:p w14:paraId="0780F659" w14:textId="1F2C8CD6" w:rsidR="00DA411E" w:rsidRDefault="00207C25">
      <w:r>
        <w:t>Requirements for the App:</w:t>
      </w:r>
    </w:p>
    <w:p w14:paraId="659E9E01" w14:textId="77777777" w:rsidR="00207C25" w:rsidRDefault="00207C25"/>
    <w:p w14:paraId="4DDAE8EA" w14:textId="77777777" w:rsidR="00207C25" w:rsidRDefault="00207C25"/>
    <w:p w14:paraId="458E9246" w14:textId="558730D5" w:rsidR="00DA411E" w:rsidRDefault="003D7AD0" w:rsidP="003D7AD0">
      <w:pPr>
        <w:pStyle w:val="ListParagraph"/>
        <w:numPr>
          <w:ilvl w:val="0"/>
          <w:numId w:val="1"/>
        </w:numPr>
      </w:pPr>
      <w:r>
        <w:t>Open the R file containing the Shiny R app and download the required packages when prompted. Press Run App</w:t>
      </w:r>
      <w:r w:rsidR="00E94A1C">
        <w:t>.</w:t>
      </w:r>
    </w:p>
    <w:p w14:paraId="61D035E9" w14:textId="1E5B500A" w:rsidR="00B47EF4" w:rsidRDefault="00601461" w:rsidP="00B47EF4">
      <w:pPr>
        <w:pStyle w:val="ListParagraph"/>
        <w:numPr>
          <w:ilvl w:val="0"/>
          <w:numId w:val="1"/>
        </w:numPr>
      </w:pPr>
      <w:r>
        <w:t xml:space="preserve">If you </w:t>
      </w:r>
      <w:r w:rsidR="00F9655F">
        <w:t>have successfully opened</w:t>
      </w:r>
      <w:r>
        <w:t xml:space="preserve"> the app, it should look like </w:t>
      </w:r>
      <w:r w:rsidR="00F9655F">
        <w:t>the image below</w:t>
      </w:r>
      <w:r>
        <w:t>.</w:t>
      </w:r>
      <w:r w:rsidR="00B47EF4">
        <w:t xml:space="preserve"> </w:t>
      </w:r>
      <w:r w:rsidR="00B47EF4">
        <w:br/>
        <w:t>To upload the data, click the Browse button (highlighted below) in the top left corner and select the relevant file from your system storage</w:t>
      </w:r>
      <w:r w:rsidR="00156E11">
        <w:t xml:space="preserve">, which should be </w:t>
      </w:r>
      <w:r w:rsidR="00592384">
        <w:t>in .xlsx format.</w:t>
      </w:r>
    </w:p>
    <w:p w14:paraId="2D2D818C" w14:textId="77777777" w:rsidR="00C35D68" w:rsidRDefault="00C35D68" w:rsidP="00C35D68">
      <w:pPr>
        <w:pStyle w:val="ListParagraph"/>
      </w:pPr>
    </w:p>
    <w:p w14:paraId="7EA8CF81" w14:textId="77777777" w:rsidR="00C35D68" w:rsidRDefault="00C35D68" w:rsidP="00C35D68">
      <w:pPr>
        <w:pStyle w:val="ListParagraph"/>
      </w:pPr>
    </w:p>
    <w:p w14:paraId="1567F0D4" w14:textId="2DDBBBAF" w:rsidR="00DA411E" w:rsidRDefault="00217EF5" w:rsidP="00B47EF4">
      <w:pPr>
        <w:pStyle w:val="ListParagraph"/>
      </w:pPr>
      <w:r>
        <w:rPr>
          <w:noProof/>
        </w:rPr>
        <w:drawing>
          <wp:inline distT="0" distB="0" distL="0" distR="0" wp14:anchorId="61BBFC7E" wp14:editId="76687715">
            <wp:extent cx="5731510" cy="2578735"/>
            <wp:effectExtent l="0" t="0" r="0" b="0"/>
            <wp:docPr id="1233269057" name="Picture 2" descr="A screenshot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269057" name="Picture 2" descr="A screenshot of a test resul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60F4C" w14:textId="22B09A80" w:rsidR="00540CAC" w:rsidRDefault="00540CAC" w:rsidP="00F9655F">
      <w:pPr>
        <w:pStyle w:val="ListParagraph"/>
      </w:pPr>
    </w:p>
    <w:p w14:paraId="369EA6C3" w14:textId="77777777" w:rsidR="00364ED4" w:rsidRDefault="00364ED4"/>
    <w:p w14:paraId="7EB3BCEE" w14:textId="47531CD7" w:rsidR="00DA411E" w:rsidRDefault="0063555A" w:rsidP="0063555A">
      <w:pPr>
        <w:pStyle w:val="ListParagraph"/>
        <w:numPr>
          <w:ilvl w:val="0"/>
          <w:numId w:val="1"/>
        </w:numPr>
      </w:pPr>
      <w:r>
        <w:t>Please allow approximately 2-3 minutes</w:t>
      </w:r>
      <w:r w:rsidR="005148BE">
        <w:t>’ waiting time</w:t>
      </w:r>
      <w:r>
        <w:t xml:space="preserve"> for the </w:t>
      </w:r>
      <w:r w:rsidR="005148BE">
        <w:t>data to be analysed.</w:t>
      </w:r>
    </w:p>
    <w:p w14:paraId="7E6D2D89" w14:textId="77777777" w:rsidR="00DA411E" w:rsidRDefault="00DA411E"/>
    <w:p w14:paraId="6B3401B3" w14:textId="05E86649" w:rsidR="00533D0D" w:rsidRDefault="00C35D68" w:rsidP="00156E11">
      <w:pPr>
        <w:pStyle w:val="ListParagraph"/>
        <w:numPr>
          <w:ilvl w:val="0"/>
          <w:numId w:val="1"/>
        </w:numPr>
      </w:pPr>
      <w:r>
        <w:t>From the selected tab “Student ranking results”,</w:t>
      </w:r>
      <w:r w:rsidR="005148BE">
        <w:t xml:space="preserve"> a ranking of the students </w:t>
      </w:r>
      <w:r w:rsidR="0046781F">
        <w:t xml:space="preserve">will be displayed once the data has been analysed. You can download </w:t>
      </w:r>
      <w:r w:rsidR="00652628">
        <w:t>the table in .xlsx format</w:t>
      </w:r>
      <w:r w:rsidR="0046781F">
        <w:t xml:space="preserve"> by </w:t>
      </w:r>
      <w:r w:rsidR="00B47EF4">
        <w:t>pressing the highlighted button</w:t>
      </w:r>
      <w:r w:rsidR="00652628">
        <w:t xml:space="preserve"> (as seen in the image below).</w:t>
      </w:r>
      <w:r w:rsidR="00611DAA">
        <w:t xml:space="preserve"> Below the table is a graphical explanation of </w:t>
      </w:r>
      <w:r w:rsidR="007C246E">
        <w:t>how to interpret the ranking.</w:t>
      </w:r>
    </w:p>
    <w:p w14:paraId="657A4BB8" w14:textId="71AFD603" w:rsidR="0046781F" w:rsidRDefault="0046781F" w:rsidP="0046781F">
      <w:pPr>
        <w:pStyle w:val="ListParagraph"/>
      </w:pPr>
    </w:p>
    <w:p w14:paraId="0E67EC38" w14:textId="533F3D25" w:rsidR="0046781F" w:rsidRDefault="00156E11" w:rsidP="0046781F">
      <w:pPr>
        <w:pStyle w:val="ListParagraph"/>
        <w:numPr>
          <w:ilvl w:val="0"/>
          <w:numId w:val="1"/>
        </w:numPr>
      </w:pPr>
      <w:r>
        <w:rPr>
          <w:noProof/>
        </w:rPr>
        <w:drawing>
          <wp:inline distT="0" distB="0" distL="0" distR="0" wp14:anchorId="3A981ECC" wp14:editId="650AB543">
            <wp:extent cx="5731510" cy="3710940"/>
            <wp:effectExtent l="0" t="0" r="0" b="0"/>
            <wp:docPr id="1957289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289650" name="Picture 195728965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7003">
        <w:t>Select the tab named “Station feedback results”.</w:t>
      </w:r>
      <w:r w:rsidR="0046781F">
        <w:t xml:space="preserve"> </w:t>
      </w:r>
      <w:r w:rsidR="00E07003">
        <w:t>A</w:t>
      </w:r>
      <w:r w:rsidR="0046781F">
        <w:t xml:space="preserve"> ranking of the stations will be displayed once the data has been analysed</w:t>
      </w:r>
      <w:r w:rsidR="00A965A8">
        <w:t xml:space="preserve">, </w:t>
      </w:r>
      <w:r w:rsidR="00B9071E">
        <w:t>as shown in the image below</w:t>
      </w:r>
      <w:r>
        <w:t>.</w:t>
      </w:r>
    </w:p>
    <w:p w14:paraId="4E0C2FF3" w14:textId="66479C2E" w:rsidR="00A965A8" w:rsidRDefault="00156E11" w:rsidP="00A965A8">
      <w:r>
        <w:rPr>
          <w:noProof/>
        </w:rPr>
        <w:drawing>
          <wp:inline distT="0" distB="0" distL="0" distR="0" wp14:anchorId="643F8B38" wp14:editId="16DE3101">
            <wp:extent cx="5822576" cy="3522980"/>
            <wp:effectExtent l="0" t="0" r="0" b="0"/>
            <wp:docPr id="17442414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241400" name="Picture 1744241400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1598" b="24025"/>
                    <a:stretch/>
                  </pic:blipFill>
                  <pic:spPr bwMode="auto">
                    <a:xfrm>
                      <a:off x="0" y="0"/>
                      <a:ext cx="5823079" cy="3523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BA0C3" w14:textId="0990C0A6" w:rsidR="00B9071E" w:rsidRDefault="00B9071E" w:rsidP="00A965A8"/>
    <w:p w14:paraId="13C2649D" w14:textId="3F95208E" w:rsidR="0046781F" w:rsidRDefault="0046781F" w:rsidP="0046781F">
      <w:pPr>
        <w:pStyle w:val="ListParagraph"/>
      </w:pPr>
    </w:p>
    <w:p w14:paraId="5E95058F" w14:textId="708E2B02" w:rsidR="00253537" w:rsidRDefault="00B9071E" w:rsidP="00253537">
      <w:pPr>
        <w:pStyle w:val="ListParagraph"/>
        <w:numPr>
          <w:ilvl w:val="0"/>
          <w:numId w:val="1"/>
        </w:numPr>
      </w:pPr>
      <w:r>
        <w:t>Select the tab named “Interviewer results”.</w:t>
      </w:r>
      <w:r w:rsidR="0046781F">
        <w:t xml:space="preserve"> </w:t>
      </w:r>
      <w:r>
        <w:t>A</w:t>
      </w:r>
      <w:r w:rsidR="0046781F">
        <w:t xml:space="preserve"> ranking of the interviewers will be displayed once the data has been analysed</w:t>
      </w:r>
      <w:r w:rsidR="00BD4381">
        <w:t>, with a</w:t>
      </w:r>
      <w:r w:rsidR="00253537">
        <w:t>n explanation of the interpretation below it.</w:t>
      </w:r>
    </w:p>
    <w:p w14:paraId="74D31A41" w14:textId="59146438" w:rsidR="00B9071E" w:rsidRDefault="00156E11" w:rsidP="00B9071E">
      <w:r>
        <w:rPr>
          <w:noProof/>
        </w:rPr>
        <w:drawing>
          <wp:inline distT="0" distB="0" distL="0" distR="0" wp14:anchorId="7E55A79C" wp14:editId="078510B2">
            <wp:extent cx="5731510" cy="2814320"/>
            <wp:effectExtent l="0" t="0" r="0" b="5080"/>
            <wp:docPr id="9024644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464417" name="Picture 90246441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82"/>
                    <a:stretch/>
                  </pic:blipFill>
                  <pic:spPr bwMode="auto">
                    <a:xfrm>
                      <a:off x="0" y="0"/>
                      <a:ext cx="5731510" cy="2814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E30AD4" w14:textId="6D81AA1E" w:rsidR="0046781F" w:rsidRDefault="0046781F" w:rsidP="0046781F">
      <w:pPr>
        <w:pStyle w:val="ListParagraph"/>
      </w:pPr>
    </w:p>
    <w:p w14:paraId="79B47471" w14:textId="3E86C38E" w:rsidR="00874BAE" w:rsidRDefault="0025166A" w:rsidP="00874BAE">
      <w:pPr>
        <w:pStyle w:val="ListParagraph"/>
        <w:numPr>
          <w:ilvl w:val="0"/>
          <w:numId w:val="1"/>
        </w:numPr>
      </w:pPr>
      <w:r>
        <w:t>Select the tab named “Interviewer feedback.” T</w:t>
      </w:r>
      <w:r w:rsidR="0046781F">
        <w:t xml:space="preserve">here </w:t>
      </w:r>
      <w:r>
        <w:t>will be</w:t>
      </w:r>
      <w:r w:rsidR="0046781F">
        <w:t xml:space="preserve"> a multiple-selection </w:t>
      </w:r>
      <w:r w:rsidR="003F0463">
        <w:t xml:space="preserve">box </w:t>
      </w:r>
      <w:r>
        <w:t xml:space="preserve">displaying a list of the </w:t>
      </w:r>
      <w:r w:rsidR="00874BAE">
        <w:t>MMI interviewers</w:t>
      </w:r>
      <w:r w:rsidR="003F0463">
        <w:t xml:space="preserve">. Select the </w:t>
      </w:r>
      <w:r w:rsidR="00711783">
        <w:t>relevant interviewer’s name</w:t>
      </w:r>
      <w:r w:rsidR="007E58C4">
        <w:t xml:space="preserve"> to display their feedback. There is the option to download the feedback</w:t>
      </w:r>
      <w:r w:rsidR="00BA02FC">
        <w:t xml:space="preserve"> by pressing</w:t>
      </w:r>
      <w:r w:rsidR="00874BAE">
        <w:t xml:space="preserve"> the Save Feedback button, as shown in the image below.</w:t>
      </w:r>
    </w:p>
    <w:p w14:paraId="76F84DC6" w14:textId="57AA2942" w:rsidR="00874BAE" w:rsidRDefault="00156E11" w:rsidP="00874BAE">
      <w:pPr>
        <w:pStyle w:val="ListParagraph"/>
      </w:pPr>
      <w:r>
        <w:rPr>
          <w:noProof/>
        </w:rPr>
        <w:drawing>
          <wp:inline distT="0" distB="0" distL="0" distR="0" wp14:anchorId="35FDAE95" wp14:editId="073E9920">
            <wp:extent cx="5362021" cy="3765177"/>
            <wp:effectExtent l="0" t="0" r="0" b="0"/>
            <wp:docPr id="422461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46162" name="Picture 422461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8053" cy="3769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2267C" w14:textId="77777777" w:rsidR="00874BAE" w:rsidRDefault="00874BAE" w:rsidP="00874BAE">
      <w:pPr>
        <w:pStyle w:val="ListParagraph"/>
      </w:pPr>
    </w:p>
    <w:p w14:paraId="701C62B6" w14:textId="3965E4A1" w:rsidR="003F0463" w:rsidRDefault="00BA02FC" w:rsidP="003F0463">
      <w:pPr>
        <w:pStyle w:val="ListParagraph"/>
        <w:numPr>
          <w:ilvl w:val="0"/>
          <w:numId w:val="1"/>
        </w:numPr>
      </w:pPr>
      <w:r>
        <w:t xml:space="preserve"> When finished, the downloaded feedback</w:t>
      </w:r>
      <w:r w:rsidR="00FE0C77">
        <w:t xml:space="preserve"> file</w:t>
      </w:r>
      <w:r>
        <w:t xml:space="preserve"> will look like </w:t>
      </w:r>
      <w:r w:rsidR="00FE0C77">
        <w:t>the image below</w:t>
      </w:r>
      <w:r w:rsidR="0066443F">
        <w:t>, and can be emailed to the interviewer.</w:t>
      </w:r>
    </w:p>
    <w:p w14:paraId="0EB69BE1" w14:textId="77C8E0DA" w:rsidR="00BA02FC" w:rsidRDefault="007C54CE" w:rsidP="00BA02FC">
      <w:pPr>
        <w:pStyle w:val="ListParagraph"/>
      </w:pPr>
      <w:r>
        <w:rPr>
          <w:noProof/>
        </w:rPr>
        <w:drawing>
          <wp:inline distT="0" distB="0" distL="0" distR="0" wp14:anchorId="7067082C" wp14:editId="236D04BD">
            <wp:extent cx="4178300" cy="4140200"/>
            <wp:effectExtent l="0" t="0" r="0" b="0"/>
            <wp:docPr id="160897661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976618" name="Picture 8" descr="A screenshot of a graph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3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26697" w14:textId="77777777" w:rsidR="00BA02FC" w:rsidRDefault="00BA02FC" w:rsidP="00BA02FC"/>
    <w:p w14:paraId="746587DB" w14:textId="77777777" w:rsidR="00BA02FC" w:rsidRDefault="00BA02FC" w:rsidP="00BA02FC"/>
    <w:p w14:paraId="586E9B6A" w14:textId="77777777" w:rsidR="00FE0C77" w:rsidRDefault="00FE0C77" w:rsidP="00BA02FC"/>
    <w:p w14:paraId="7640156A" w14:textId="77777777" w:rsidR="00FE0C77" w:rsidRDefault="00FE0C77" w:rsidP="00BA02FC"/>
    <w:p w14:paraId="5995D23E" w14:textId="6573F3B0" w:rsidR="00BA02FC" w:rsidRDefault="00BA02FC" w:rsidP="00BA02FC"/>
    <w:sectPr w:rsidR="00BA0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327E0"/>
    <w:multiLevelType w:val="hybridMultilevel"/>
    <w:tmpl w:val="F2B26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769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8A"/>
    <w:rsid w:val="000033D5"/>
    <w:rsid w:val="000762B0"/>
    <w:rsid w:val="000A5C69"/>
    <w:rsid w:val="000B0CF3"/>
    <w:rsid w:val="000B6A65"/>
    <w:rsid w:val="000E6FC7"/>
    <w:rsid w:val="000F32A7"/>
    <w:rsid w:val="00105D10"/>
    <w:rsid w:val="00125B3D"/>
    <w:rsid w:val="00137477"/>
    <w:rsid w:val="001502D2"/>
    <w:rsid w:val="00150988"/>
    <w:rsid w:val="00156E11"/>
    <w:rsid w:val="001671D0"/>
    <w:rsid w:val="001A36E7"/>
    <w:rsid w:val="001A5E4F"/>
    <w:rsid w:val="001B125C"/>
    <w:rsid w:val="001D33E9"/>
    <w:rsid w:val="00200B18"/>
    <w:rsid w:val="002049DF"/>
    <w:rsid w:val="00207C25"/>
    <w:rsid w:val="00217EF5"/>
    <w:rsid w:val="00222630"/>
    <w:rsid w:val="0025166A"/>
    <w:rsid w:val="00253537"/>
    <w:rsid w:val="00261EED"/>
    <w:rsid w:val="002824D1"/>
    <w:rsid w:val="00286CB8"/>
    <w:rsid w:val="00292858"/>
    <w:rsid w:val="002A2E04"/>
    <w:rsid w:val="002A58C6"/>
    <w:rsid w:val="002E06A0"/>
    <w:rsid w:val="002E66D5"/>
    <w:rsid w:val="002F499D"/>
    <w:rsid w:val="00302B53"/>
    <w:rsid w:val="00304B4A"/>
    <w:rsid w:val="00326AFF"/>
    <w:rsid w:val="003430BD"/>
    <w:rsid w:val="00347133"/>
    <w:rsid w:val="00364ED4"/>
    <w:rsid w:val="00375B66"/>
    <w:rsid w:val="00391643"/>
    <w:rsid w:val="003B33BF"/>
    <w:rsid w:val="003C3A1D"/>
    <w:rsid w:val="003D7AD0"/>
    <w:rsid w:val="003E73A5"/>
    <w:rsid w:val="003F0463"/>
    <w:rsid w:val="004137F1"/>
    <w:rsid w:val="00417DF8"/>
    <w:rsid w:val="00432BCF"/>
    <w:rsid w:val="0046781F"/>
    <w:rsid w:val="00474AAB"/>
    <w:rsid w:val="00485824"/>
    <w:rsid w:val="00493460"/>
    <w:rsid w:val="004936C3"/>
    <w:rsid w:val="00495AD1"/>
    <w:rsid w:val="004A56A8"/>
    <w:rsid w:val="004B1A82"/>
    <w:rsid w:val="004C493A"/>
    <w:rsid w:val="005148BE"/>
    <w:rsid w:val="0052428A"/>
    <w:rsid w:val="00533894"/>
    <w:rsid w:val="00533D0D"/>
    <w:rsid w:val="00535DA6"/>
    <w:rsid w:val="00540CAC"/>
    <w:rsid w:val="00551E8E"/>
    <w:rsid w:val="005556AD"/>
    <w:rsid w:val="00560AA9"/>
    <w:rsid w:val="00570F97"/>
    <w:rsid w:val="00581540"/>
    <w:rsid w:val="00592384"/>
    <w:rsid w:val="005958AA"/>
    <w:rsid w:val="005A1159"/>
    <w:rsid w:val="005E5E72"/>
    <w:rsid w:val="00601461"/>
    <w:rsid w:val="006050F2"/>
    <w:rsid w:val="00611DAA"/>
    <w:rsid w:val="0063555A"/>
    <w:rsid w:val="00651470"/>
    <w:rsid w:val="00652628"/>
    <w:rsid w:val="00652882"/>
    <w:rsid w:val="00664014"/>
    <w:rsid w:val="006641F7"/>
    <w:rsid w:val="0066443F"/>
    <w:rsid w:val="00675282"/>
    <w:rsid w:val="006821C5"/>
    <w:rsid w:val="00685F69"/>
    <w:rsid w:val="006B7448"/>
    <w:rsid w:val="006C31E4"/>
    <w:rsid w:val="006C659D"/>
    <w:rsid w:val="006D7256"/>
    <w:rsid w:val="006E5EDC"/>
    <w:rsid w:val="00705C3E"/>
    <w:rsid w:val="00711783"/>
    <w:rsid w:val="00712693"/>
    <w:rsid w:val="007153C8"/>
    <w:rsid w:val="00737B1F"/>
    <w:rsid w:val="00740E18"/>
    <w:rsid w:val="00746580"/>
    <w:rsid w:val="007503BC"/>
    <w:rsid w:val="0076468A"/>
    <w:rsid w:val="0079122D"/>
    <w:rsid w:val="007922D8"/>
    <w:rsid w:val="00793A69"/>
    <w:rsid w:val="007A4F18"/>
    <w:rsid w:val="007C246E"/>
    <w:rsid w:val="007C54CE"/>
    <w:rsid w:val="007E58C4"/>
    <w:rsid w:val="007E7B28"/>
    <w:rsid w:val="008071EB"/>
    <w:rsid w:val="00832F5E"/>
    <w:rsid w:val="008352EB"/>
    <w:rsid w:val="00847312"/>
    <w:rsid w:val="00860885"/>
    <w:rsid w:val="0086341F"/>
    <w:rsid w:val="00865378"/>
    <w:rsid w:val="00874BAE"/>
    <w:rsid w:val="008760F1"/>
    <w:rsid w:val="00884EAC"/>
    <w:rsid w:val="00893D17"/>
    <w:rsid w:val="008A3A3A"/>
    <w:rsid w:val="008A3E21"/>
    <w:rsid w:val="008C4975"/>
    <w:rsid w:val="008D5384"/>
    <w:rsid w:val="008F6957"/>
    <w:rsid w:val="00904300"/>
    <w:rsid w:val="00922922"/>
    <w:rsid w:val="00940573"/>
    <w:rsid w:val="009716BD"/>
    <w:rsid w:val="00975F98"/>
    <w:rsid w:val="00982688"/>
    <w:rsid w:val="009855B8"/>
    <w:rsid w:val="0099686A"/>
    <w:rsid w:val="009B6044"/>
    <w:rsid w:val="009B753C"/>
    <w:rsid w:val="009C6A6A"/>
    <w:rsid w:val="009E0EA8"/>
    <w:rsid w:val="009E2B33"/>
    <w:rsid w:val="009E2B9E"/>
    <w:rsid w:val="009E369F"/>
    <w:rsid w:val="009F2154"/>
    <w:rsid w:val="00A06C9A"/>
    <w:rsid w:val="00A35B19"/>
    <w:rsid w:val="00A65745"/>
    <w:rsid w:val="00A9310F"/>
    <w:rsid w:val="00A965A8"/>
    <w:rsid w:val="00AD34C1"/>
    <w:rsid w:val="00AE2C8A"/>
    <w:rsid w:val="00B3288B"/>
    <w:rsid w:val="00B47EF4"/>
    <w:rsid w:val="00B6232E"/>
    <w:rsid w:val="00B9071E"/>
    <w:rsid w:val="00BA02FC"/>
    <w:rsid w:val="00BA0568"/>
    <w:rsid w:val="00BC36D4"/>
    <w:rsid w:val="00BD4381"/>
    <w:rsid w:val="00BF481E"/>
    <w:rsid w:val="00C05674"/>
    <w:rsid w:val="00C16DB1"/>
    <w:rsid w:val="00C35D68"/>
    <w:rsid w:val="00C51F49"/>
    <w:rsid w:val="00C80BB3"/>
    <w:rsid w:val="00CE7479"/>
    <w:rsid w:val="00CF0555"/>
    <w:rsid w:val="00CF5BB2"/>
    <w:rsid w:val="00D03BE5"/>
    <w:rsid w:val="00D0771A"/>
    <w:rsid w:val="00D43425"/>
    <w:rsid w:val="00D55E1E"/>
    <w:rsid w:val="00D56BEC"/>
    <w:rsid w:val="00D6318C"/>
    <w:rsid w:val="00D65138"/>
    <w:rsid w:val="00D90885"/>
    <w:rsid w:val="00DA411E"/>
    <w:rsid w:val="00DB4CB7"/>
    <w:rsid w:val="00DC0C1F"/>
    <w:rsid w:val="00DC3964"/>
    <w:rsid w:val="00DC63D2"/>
    <w:rsid w:val="00DE048A"/>
    <w:rsid w:val="00E07003"/>
    <w:rsid w:val="00E16C0B"/>
    <w:rsid w:val="00E25DCB"/>
    <w:rsid w:val="00E317F5"/>
    <w:rsid w:val="00E330E0"/>
    <w:rsid w:val="00E66A42"/>
    <w:rsid w:val="00E670A5"/>
    <w:rsid w:val="00E94A1C"/>
    <w:rsid w:val="00E96208"/>
    <w:rsid w:val="00EC1478"/>
    <w:rsid w:val="00EC33D0"/>
    <w:rsid w:val="00EE1AEC"/>
    <w:rsid w:val="00EE4091"/>
    <w:rsid w:val="00EF1356"/>
    <w:rsid w:val="00EF40CE"/>
    <w:rsid w:val="00F104B3"/>
    <w:rsid w:val="00F21FB7"/>
    <w:rsid w:val="00F31C43"/>
    <w:rsid w:val="00F50707"/>
    <w:rsid w:val="00F53B2F"/>
    <w:rsid w:val="00F9655F"/>
    <w:rsid w:val="00FC51F1"/>
    <w:rsid w:val="00FD0DBA"/>
    <w:rsid w:val="00FE0847"/>
    <w:rsid w:val="00FE0C77"/>
    <w:rsid w:val="00FF2B88"/>
    <w:rsid w:val="00FF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4C18"/>
  <w15:chartTrackingRefBased/>
  <w15:docId w15:val="{5D7DE5CC-BECE-DF4E-840F-C05E1CD7A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4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alachi (Student)</dc:creator>
  <cp:keywords/>
  <dc:description/>
  <cp:lastModifiedBy>Castro, Malachi (Postgraduate Student)</cp:lastModifiedBy>
  <cp:revision>45</cp:revision>
  <dcterms:created xsi:type="dcterms:W3CDTF">2023-12-16T16:24:00Z</dcterms:created>
  <dcterms:modified xsi:type="dcterms:W3CDTF">2025-05-27T15:47:00Z</dcterms:modified>
</cp:coreProperties>
</file>